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4B1" w:rsidRPr="00665662" w:rsidRDefault="008733D5" w:rsidP="008733D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65662">
        <w:rPr>
          <w:rFonts w:ascii="Times New Roman" w:hAnsi="Times New Roman" w:cs="Times New Roman"/>
          <w:i/>
          <w:sz w:val="24"/>
          <w:szCs w:val="24"/>
        </w:rPr>
        <w:t>Supplemental Table 1. Unadjusted mean data at baseline, end of intervention, and follow-up</w:t>
      </w:r>
      <w:r w:rsidR="00A70C1D" w:rsidRPr="00665662">
        <w:rPr>
          <w:rFonts w:ascii="Times New Roman" w:hAnsi="Times New Roman" w:cs="Times New Roman"/>
          <w:i/>
          <w:sz w:val="24"/>
          <w:szCs w:val="24"/>
        </w:rPr>
        <w:t xml:space="preserve"> 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1980"/>
      </w:tblGrid>
      <w:tr w:rsidR="004B1F86" w:rsidRPr="00665662" w:rsidTr="004B1F8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3D5" w:rsidRPr="00665662" w:rsidRDefault="008733D5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Total Sample</w:t>
            </w:r>
          </w:p>
          <w:p w:rsidR="00D03E19" w:rsidRPr="00665662" w:rsidRDefault="00D03E19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M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3D5" w:rsidRPr="00665662" w:rsidRDefault="008733D5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FlexToBa</w:t>
            </w:r>
            <w:proofErr w:type="spellEnd"/>
          </w:p>
          <w:p w:rsidR="00D03E19" w:rsidRPr="00665662" w:rsidRDefault="00D03E19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M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8733D5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D03E19" w:rsidRPr="00665662" w:rsidRDefault="00D03E19" w:rsidP="00456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M (SD)</w:t>
            </w:r>
          </w:p>
        </w:tc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SPPB Total Sco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2 (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2 (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1 (1.3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2 (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9 (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9.4 (2.5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2 (1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0.9 (1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9.4 (2.3)</w:t>
            </w:r>
          </w:p>
        </w:tc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SPPB Balance Sco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7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7 (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6 (0.7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6 (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4.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3 (1.3)</w:t>
            </w:r>
          </w:p>
        </w:tc>
      </w:tr>
      <w:tr w:rsidR="004B1F86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32012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6 (0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6 (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DD4FC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.5 (1.0)</w:t>
            </w:r>
          </w:p>
        </w:tc>
      </w:tr>
      <w:tr w:rsidR="00964F5B" w:rsidRPr="00665662" w:rsidTr="00767B7C">
        <w:tc>
          <w:tcPr>
            <w:tcW w:w="57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4F5B" w:rsidRPr="00665662" w:rsidRDefault="00964F5B" w:rsidP="0096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Arm Curls (per 30 second timed test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4F5B" w:rsidRPr="00665662" w:rsidRDefault="00964F5B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3.4 (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4.0 (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2.9 (3.8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4.5 (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5.7 (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3.1 (4.3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4.2 (3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5.1 (3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CA4A1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3.3 (3.3)</w:t>
            </w:r>
          </w:p>
        </w:tc>
        <w:bookmarkStart w:id="0" w:name="_GoBack"/>
        <w:bookmarkEnd w:id="0"/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Sit and Reach (</w:t>
            </w:r>
            <w:proofErr w:type="spellStart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inches</w:t>
            </w:r>
            <w:r w:rsidR="00E91D5A" w:rsidRPr="006656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Ŧ</w:t>
            </w:r>
            <w:proofErr w:type="spellEnd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0.13 (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0.5 (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0.7 (4.8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1.8 (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0.8 (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2.9 (5.3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083503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0.4 (4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0.4 (3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7736E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-1.3 (4.7)</w:t>
            </w:r>
          </w:p>
        </w:tc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LL-FDI Total Sco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F91C0B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1.1 (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3B3F21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3.1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3B3F21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9.2 (5.4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F91C0B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2.6 (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AB57CA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5.1 (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AB57CA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9.8 (7.1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F91C0B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2.6 (7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A3273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66.1 (5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A32730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9.2 (7.8)</w:t>
            </w:r>
          </w:p>
        </w:tc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Light PA (average daily minute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71.1 (6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B9526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68.8 (8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B9526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73.4 (59.1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71.3 (6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8B6472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85.5 (6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8B6472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56.1 (60.0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68.7 (54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8B6472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74.5 (59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8B6472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62.6 (50.6)</w:t>
            </w:r>
          </w:p>
        </w:tc>
      </w:tr>
      <w:tr w:rsidR="0045685C" w:rsidRPr="00665662" w:rsidTr="004B1F86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685C" w:rsidRPr="00665662" w:rsidRDefault="0045685C" w:rsidP="0045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MVPA (</w:t>
            </w:r>
            <w:proofErr w:type="spellStart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  <w:proofErr w:type="spellEnd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ily mi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685C" w:rsidRPr="00665662" w:rsidRDefault="004568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8.9 (2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992FE4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3.3 (2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992FE4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4.7 (21.9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6.4 (1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572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3.1 (1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D572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9.4 (15.6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26.7 (16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572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35.0 (16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D5725C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17.7 (10.2)</w:t>
            </w:r>
          </w:p>
        </w:tc>
      </w:tr>
      <w:tr w:rsidR="00964F5B" w:rsidRPr="00665662" w:rsidTr="003C7C47">
        <w:tc>
          <w:tcPr>
            <w:tcW w:w="57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4F5B" w:rsidRPr="00665662" w:rsidRDefault="00964F5B" w:rsidP="0096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Sedentary Behavior (</w:t>
            </w:r>
            <w:proofErr w:type="spellStart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  <w:proofErr w:type="spellEnd"/>
            <w:r w:rsidRPr="006656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ily mi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4F5B" w:rsidRPr="00665662" w:rsidRDefault="00964F5B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51.9 (10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53.5 (13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50.5 (63.2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44.1 (6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17.5 (6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72.5 (65.1)</w:t>
            </w:r>
          </w:p>
        </w:tc>
      </w:tr>
      <w:tr w:rsidR="008733D5" w:rsidRPr="00665662" w:rsidTr="004B1F86"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33D5" w:rsidRPr="00665662" w:rsidRDefault="008733D5" w:rsidP="00873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 xml:space="preserve">    M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D03E19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41.0 (56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36.0 (46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33D5" w:rsidRPr="00665662" w:rsidRDefault="00A327B5" w:rsidP="00456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662">
              <w:rPr>
                <w:rFonts w:ascii="Times New Roman" w:hAnsi="Times New Roman" w:cs="Times New Roman"/>
                <w:sz w:val="24"/>
                <w:szCs w:val="24"/>
              </w:rPr>
              <w:t>546.3 (65.9)</w:t>
            </w:r>
          </w:p>
        </w:tc>
      </w:tr>
    </w:tbl>
    <w:p w:rsidR="008733D5" w:rsidRPr="00665662" w:rsidRDefault="00E91D5A" w:rsidP="008733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662">
        <w:rPr>
          <w:rFonts w:ascii="Times New Roman" w:hAnsi="Times New Roman" w:cs="Times New Roman"/>
          <w:sz w:val="24"/>
          <w:szCs w:val="24"/>
          <w:vertAlign w:val="superscript"/>
        </w:rPr>
        <w:t>Ŧ</w:t>
      </w:r>
      <w:r w:rsidR="005E3CEE" w:rsidRPr="006656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5662">
        <w:rPr>
          <w:rFonts w:ascii="Times New Roman" w:hAnsi="Times New Roman" w:cs="Times New Roman"/>
          <w:sz w:val="24"/>
          <w:szCs w:val="24"/>
        </w:rPr>
        <w:t>Negative values indicate more flexibility (greater distance reached beyond toes)</w:t>
      </w:r>
    </w:p>
    <w:p w:rsidR="00E91D5A" w:rsidRPr="00665662" w:rsidRDefault="00E91D5A" w:rsidP="008733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662">
        <w:rPr>
          <w:rFonts w:ascii="Times New Roman" w:hAnsi="Times New Roman" w:cs="Times New Roman"/>
          <w:sz w:val="24"/>
          <w:szCs w:val="24"/>
        </w:rPr>
        <w:t>M0=baseline; M6=end of intervention; M12=follow-up; SPPB=Short Physical Performance Battery; LL-FDI=functional limitations</w:t>
      </w:r>
      <w:r w:rsidR="005E3CEE" w:rsidRPr="00665662">
        <w:rPr>
          <w:rFonts w:ascii="Times New Roman" w:hAnsi="Times New Roman" w:cs="Times New Roman"/>
          <w:sz w:val="24"/>
          <w:szCs w:val="24"/>
        </w:rPr>
        <w:t>; PA=physical activity; MVPA=moderate to vigorous physical activity</w:t>
      </w:r>
    </w:p>
    <w:sectPr w:rsidR="00E91D5A" w:rsidRPr="00665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D5"/>
    <w:rsid w:val="00083503"/>
    <w:rsid w:val="00320129"/>
    <w:rsid w:val="003B3F21"/>
    <w:rsid w:val="0045685C"/>
    <w:rsid w:val="004B1F86"/>
    <w:rsid w:val="005E3CEE"/>
    <w:rsid w:val="00665662"/>
    <w:rsid w:val="007736E5"/>
    <w:rsid w:val="008733D5"/>
    <w:rsid w:val="008B6472"/>
    <w:rsid w:val="00964F5B"/>
    <w:rsid w:val="00992FE4"/>
    <w:rsid w:val="009C59FA"/>
    <w:rsid w:val="00A32730"/>
    <w:rsid w:val="00A327B5"/>
    <w:rsid w:val="00A70C1D"/>
    <w:rsid w:val="00AB57CA"/>
    <w:rsid w:val="00B9526C"/>
    <w:rsid w:val="00BD0F27"/>
    <w:rsid w:val="00C82110"/>
    <w:rsid w:val="00CA4A10"/>
    <w:rsid w:val="00D03E19"/>
    <w:rsid w:val="00D5725C"/>
    <w:rsid w:val="00DD4FC5"/>
    <w:rsid w:val="00E244B1"/>
    <w:rsid w:val="00E91D5A"/>
    <w:rsid w:val="00F9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028C9-7E58-4F36-9732-3A07FB42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rno, Elizabeth</dc:creator>
  <cp:keywords/>
  <dc:description/>
  <cp:lastModifiedBy>Salerno, Elizabeth</cp:lastModifiedBy>
  <cp:revision>22</cp:revision>
  <dcterms:created xsi:type="dcterms:W3CDTF">2021-05-27T20:13:00Z</dcterms:created>
  <dcterms:modified xsi:type="dcterms:W3CDTF">2021-06-02T15:47:00Z</dcterms:modified>
</cp:coreProperties>
</file>